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6CA" w:rsidRPr="00267360" w:rsidRDefault="001506CA" w:rsidP="001506CA">
      <w:pPr>
        <w:spacing w:after="0" w:line="360" w:lineRule="auto"/>
        <w:jc w:val="center"/>
        <w:rPr>
          <w:rFonts w:ascii="Arial Fett" w:hAnsi="Arial Fett" w:cs="Arial"/>
          <w:b/>
          <w:caps/>
          <w:lang w:val="en-US"/>
        </w:rPr>
      </w:pPr>
      <w:r w:rsidRPr="00267360">
        <w:rPr>
          <w:rFonts w:ascii="Arial Fett" w:hAnsi="Arial Fett" w:cs="Arial"/>
          <w:b/>
          <w:caps/>
          <w:lang w:val="en-US"/>
        </w:rPr>
        <w:t>Supplementa</w:t>
      </w:r>
      <w:r>
        <w:rPr>
          <w:rFonts w:ascii="Arial Fett" w:hAnsi="Arial Fett" w:cs="Arial"/>
          <w:b/>
          <w:caps/>
          <w:lang w:val="en-US"/>
        </w:rPr>
        <w:t>ry</w:t>
      </w:r>
      <w:r w:rsidRPr="00267360">
        <w:rPr>
          <w:rFonts w:ascii="Arial Fett" w:hAnsi="Arial Fett" w:cs="Arial"/>
          <w:b/>
          <w:caps/>
          <w:lang w:val="en-US"/>
        </w:rPr>
        <w:t xml:space="preserve"> Appendix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lang w:val="en-US"/>
        </w:rPr>
      </w:pP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267360">
        <w:rPr>
          <w:rFonts w:ascii="Arial" w:hAnsi="Arial" w:cs="Arial"/>
          <w:b/>
          <w:bCs/>
          <w:sz w:val="24"/>
          <w:szCs w:val="24"/>
          <w:lang w:val="en-US"/>
        </w:rPr>
        <w:t>Supplemental Figure 1.</w:t>
      </w:r>
      <w:proofErr w:type="gramEnd"/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 Funnel </w:t>
      </w: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lot for </w:t>
      </w:r>
      <w:r>
        <w:rPr>
          <w:rFonts w:ascii="Arial" w:hAnsi="Arial" w:cs="Arial"/>
          <w:b/>
          <w:bCs/>
          <w:sz w:val="24"/>
          <w:szCs w:val="24"/>
          <w:lang w:val="en-US"/>
        </w:rPr>
        <w:t>r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isk of </w:t>
      </w:r>
      <w:r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>ypoglycemia</w:t>
      </w:r>
      <w:r w:rsidRPr="00AA3298">
        <w:rPr>
          <w:rFonts w:ascii="Arial" w:hAnsi="Arial" w:cs="Arial"/>
          <w:noProof/>
          <w:lang w:eastAsia="de-CH"/>
        </w:rPr>
        <w:t xml:space="preserve"> 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lang w:val="en-US"/>
        </w:rPr>
      </w:pP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lang w:val="en-US"/>
        </w:rPr>
      </w:pPr>
      <w:r w:rsidRPr="00350A1A">
        <w:rPr>
          <w:rFonts w:ascii="Arial" w:hAnsi="Arial" w:cs="Arial"/>
          <w:noProof/>
          <w:lang w:val="en-US"/>
        </w:rPr>
        <w:drawing>
          <wp:inline distT="0" distB="0" distL="0" distR="0" wp14:anchorId="6E2DD1C7" wp14:editId="6ED5A545">
            <wp:extent cx="5927270" cy="4310742"/>
            <wp:effectExtent l="0" t="0" r="3810" b="0"/>
            <wp:docPr id="19220864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08649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8975" cy="431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6CA" w:rsidRDefault="001506CA" w:rsidP="001506CA">
      <w:pPr>
        <w:spacing w:after="0" w:line="360" w:lineRule="auto"/>
        <w:rPr>
          <w:rFonts w:ascii="Arial" w:hAnsi="Arial" w:cs="Arial"/>
          <w:noProof/>
          <w:lang w:eastAsia="de-CH"/>
        </w:rPr>
      </w:pPr>
      <w:proofErr w:type="gramStart"/>
      <w:r w:rsidRPr="00267360">
        <w:rPr>
          <w:rFonts w:ascii="Arial" w:hAnsi="Arial" w:cs="Arial"/>
          <w:b/>
          <w:bCs/>
          <w:sz w:val="24"/>
          <w:szCs w:val="24"/>
          <w:lang w:val="en-US"/>
        </w:rPr>
        <w:t>Supplemental Figure 2.</w:t>
      </w:r>
      <w:proofErr w:type="gramEnd"/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 Funnel </w:t>
      </w: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lot for </w:t>
      </w:r>
      <w:r>
        <w:rPr>
          <w:rFonts w:ascii="Arial" w:hAnsi="Arial" w:cs="Arial"/>
          <w:b/>
          <w:bCs/>
          <w:sz w:val="24"/>
          <w:szCs w:val="24"/>
          <w:lang w:val="en-US"/>
        </w:rPr>
        <w:t>g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lucose </w:t>
      </w:r>
      <w:r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>alues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50A1A"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5322A27" wp14:editId="4087C4CD">
            <wp:extent cx="6927239" cy="5037992"/>
            <wp:effectExtent l="0" t="0" r="0" b="4445"/>
            <wp:docPr id="15924677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4677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33412" cy="5042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6CA" w:rsidRDefault="001506CA" w:rsidP="001506C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26736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Figure 3.</w:t>
      </w:r>
      <w:proofErr w:type="gramEnd"/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 Splitted Forest </w:t>
      </w: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lots, </w:t>
      </w:r>
      <w:r>
        <w:rPr>
          <w:rFonts w:ascii="Arial" w:hAnsi="Arial" w:cs="Arial"/>
          <w:b/>
          <w:bCs/>
          <w:sz w:val="24"/>
          <w:szCs w:val="24"/>
          <w:lang w:val="en-US"/>
        </w:rPr>
        <w:t>g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>lucose in AECOPD-studies vs. all other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lang w:val="en-US"/>
        </w:rPr>
      </w:pPr>
      <w:r w:rsidRPr="00350A1A">
        <w:rPr>
          <w:rFonts w:ascii="Arial" w:hAnsi="Arial" w:cs="Arial"/>
          <w:noProof/>
          <w:lang w:val="en-US"/>
        </w:rPr>
        <w:drawing>
          <wp:inline distT="0" distB="0" distL="0" distR="0" wp14:anchorId="3395D3E0" wp14:editId="15EE0554">
            <wp:extent cx="6998097" cy="4729041"/>
            <wp:effectExtent l="0" t="0" r="0" b="0"/>
            <wp:docPr id="1152030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030532" name=""/>
                    <pic:cNvPicPr/>
                  </pic:nvPicPr>
                  <pic:blipFill rotWithShape="1">
                    <a:blip r:embed="rId7"/>
                    <a:srcRect t="7083"/>
                    <a:stretch/>
                  </pic:blipFill>
                  <pic:spPr bwMode="auto">
                    <a:xfrm>
                      <a:off x="0" y="0"/>
                      <a:ext cx="7005950" cy="47343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6CA" w:rsidRDefault="001506CA" w:rsidP="001506C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26736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Figure 4.</w:t>
      </w:r>
      <w:proofErr w:type="gramEnd"/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 Splitted Forest </w:t>
      </w: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lots, </w:t>
      </w:r>
      <w:r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>ypoglycemia in AECOPD-studies vs. all other</w:t>
      </w:r>
      <w:r w:rsidRPr="00AA3298">
        <w:rPr>
          <w:rFonts w:ascii="Arial" w:hAnsi="Arial" w:cs="Arial"/>
          <w:noProof/>
          <w:lang w:eastAsia="de-CH"/>
        </w:rPr>
        <w:t xml:space="preserve"> 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lang w:val="en-US"/>
        </w:rPr>
      </w:pPr>
      <w:r w:rsidRPr="00350A1A">
        <w:rPr>
          <w:rFonts w:ascii="Arial" w:hAnsi="Arial" w:cs="Arial"/>
          <w:noProof/>
          <w:lang w:val="en-US"/>
        </w:rPr>
        <w:drawing>
          <wp:inline distT="0" distB="0" distL="0" distR="0" wp14:anchorId="674F2FE5" wp14:editId="63ED4FDD">
            <wp:extent cx="7043420" cy="4911472"/>
            <wp:effectExtent l="0" t="0" r="5080" b="3810"/>
            <wp:docPr id="781892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892716" name=""/>
                    <pic:cNvPicPr/>
                  </pic:nvPicPr>
                  <pic:blipFill rotWithShape="1">
                    <a:blip r:embed="rId8"/>
                    <a:srcRect t="4119"/>
                    <a:stretch/>
                  </pic:blipFill>
                  <pic:spPr bwMode="auto">
                    <a:xfrm>
                      <a:off x="0" y="0"/>
                      <a:ext cx="7055458" cy="4919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6CA" w:rsidRDefault="001506CA" w:rsidP="001506C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26736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Figure 5.</w:t>
      </w:r>
      <w:proofErr w:type="gramEnd"/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 Splitted Forest </w:t>
      </w: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lots, </w:t>
      </w:r>
      <w:r>
        <w:rPr>
          <w:rFonts w:ascii="Arial" w:hAnsi="Arial" w:cs="Arial"/>
          <w:b/>
          <w:bCs/>
          <w:sz w:val="24"/>
          <w:szCs w:val="24"/>
          <w:lang w:val="en-US"/>
        </w:rPr>
        <w:t>g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>lucose according to type of intervention</w:t>
      </w:r>
      <w:r w:rsidRPr="00AA3298">
        <w:rPr>
          <w:rFonts w:ascii="Arial" w:hAnsi="Arial" w:cs="Arial"/>
          <w:noProof/>
          <w:lang w:eastAsia="de-CH"/>
        </w:rPr>
        <w:t xml:space="preserve"> 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lang w:val="en-US"/>
        </w:rPr>
      </w:pPr>
      <w:r w:rsidRPr="00350A1A">
        <w:rPr>
          <w:rFonts w:ascii="Arial" w:hAnsi="Arial" w:cs="Arial"/>
          <w:noProof/>
          <w:lang w:val="en-US"/>
        </w:rPr>
        <w:drawing>
          <wp:inline distT="0" distB="0" distL="0" distR="0" wp14:anchorId="221DABCD" wp14:editId="67549B21">
            <wp:extent cx="6717323" cy="4885326"/>
            <wp:effectExtent l="0" t="0" r="1270" b="4445"/>
            <wp:docPr id="215345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34561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34172" cy="48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6CA" w:rsidRDefault="001506CA" w:rsidP="001506C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506CA" w:rsidRDefault="001506CA" w:rsidP="001506CA">
      <w:pPr>
        <w:spacing w:after="0" w:line="360" w:lineRule="auto"/>
        <w:rPr>
          <w:rFonts w:ascii="Arial Fett" w:hAnsi="Arial Fett" w:cs="Arial"/>
          <w:b/>
          <w:caps/>
          <w:lang w:val="en-US"/>
        </w:rPr>
      </w:pPr>
      <w:proofErr w:type="gramStart"/>
      <w:r w:rsidRPr="0026736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Figure 6.</w:t>
      </w:r>
      <w:proofErr w:type="gramEnd"/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 Splitted Forest </w:t>
      </w: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 xml:space="preserve">lots, </w:t>
      </w:r>
      <w:r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Pr="00267360">
        <w:rPr>
          <w:rFonts w:ascii="Arial" w:hAnsi="Arial" w:cs="Arial"/>
          <w:b/>
          <w:bCs/>
          <w:sz w:val="24"/>
          <w:szCs w:val="24"/>
          <w:lang w:val="en-US"/>
        </w:rPr>
        <w:t>ypoglycemia according to type of intervention</w:t>
      </w:r>
      <w:r w:rsidRPr="00267360">
        <w:rPr>
          <w:rFonts w:ascii="Arial Fett" w:hAnsi="Arial Fett" w:cs="Arial"/>
          <w:b/>
          <w:caps/>
          <w:lang w:val="en-US"/>
        </w:rPr>
        <w:t xml:space="preserve"> </w:t>
      </w:r>
    </w:p>
    <w:p w:rsidR="001506CA" w:rsidRPr="00267360" w:rsidRDefault="001506CA" w:rsidP="001506CA">
      <w:pPr>
        <w:spacing w:after="0" w:line="360" w:lineRule="auto"/>
        <w:rPr>
          <w:rFonts w:ascii="Arial Fett" w:hAnsi="Arial Fett" w:cs="Arial"/>
          <w:b/>
          <w:caps/>
          <w:lang w:val="en-US"/>
        </w:rPr>
      </w:pPr>
      <w:r w:rsidRPr="00350A1A">
        <w:rPr>
          <w:rFonts w:ascii="Arial Fett" w:hAnsi="Arial Fett" w:cs="Arial"/>
          <w:b/>
          <w:caps/>
          <w:noProof/>
          <w:lang w:val="en-US"/>
        </w:rPr>
        <w:drawing>
          <wp:inline distT="0" distB="0" distL="0" distR="0" wp14:anchorId="33D04204" wp14:editId="5781650D">
            <wp:extent cx="6270172" cy="4560125"/>
            <wp:effectExtent l="0" t="0" r="3810" b="0"/>
            <wp:docPr id="2924050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40507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93938" cy="457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6CA" w:rsidRPr="00267360" w:rsidRDefault="001506CA" w:rsidP="001506CA">
      <w:pPr>
        <w:rPr>
          <w:rFonts w:ascii="Arial Fett" w:hAnsi="Arial Fett" w:cs="Arial"/>
          <w:b/>
          <w:caps/>
          <w:lang w:val="en-US"/>
        </w:rPr>
      </w:pPr>
      <w:r w:rsidRPr="00267360">
        <w:rPr>
          <w:rFonts w:ascii="Arial Fett" w:hAnsi="Arial Fett" w:cs="Arial"/>
          <w:b/>
          <w:caps/>
          <w:lang w:val="en-US"/>
        </w:rPr>
        <w:br w:type="page"/>
      </w:r>
    </w:p>
    <w:p w:rsidR="001506CA" w:rsidRPr="00267360" w:rsidRDefault="001506CA" w:rsidP="001506CA">
      <w:pPr>
        <w:spacing w:after="0" w:line="360" w:lineRule="auto"/>
        <w:rPr>
          <w:rFonts w:ascii="Arial Fett" w:hAnsi="Arial Fett" w:cs="Arial"/>
          <w:b/>
          <w:caps/>
          <w:lang w:val="en-US"/>
        </w:rPr>
      </w:pPr>
      <w:r w:rsidRPr="00267360">
        <w:rPr>
          <w:rFonts w:ascii="Arial Fett" w:hAnsi="Arial Fett" w:cs="Arial"/>
          <w:b/>
          <w:caps/>
          <w:lang w:val="en-US"/>
        </w:rPr>
        <w:lastRenderedPageBreak/>
        <w:t>Complete Search Strings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b/>
          <w:lang w:val="en-US"/>
        </w:rPr>
      </w:pPr>
      <w:r w:rsidRPr="00267360">
        <w:rPr>
          <w:rFonts w:ascii="Arial" w:hAnsi="Arial" w:cs="Arial"/>
          <w:b/>
          <w:lang w:val="en-US"/>
        </w:rPr>
        <w:t>PubMed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lang w:val="en-US"/>
        </w:rPr>
      </w:pPr>
      <w:r w:rsidRPr="00267360">
        <w:rPr>
          <w:rFonts w:ascii="Arial" w:hAnsi="Arial" w:cs="Arial"/>
          <w:lang w:val="en-US"/>
        </w:rPr>
        <w:t xml:space="preserve">Search (((((Hypoglycemic Agent*[Title/Abstract] OR Hypoglycemic drug*[Title/Abstract] OR Hyperglycemia therap*[Title/Abstract] OR hyperglycemia treatment*[Title/Abstract] OR Insulin[Title/Abstract] OR Insulin Glargin[Title/Abstract] OR Dipeptidyl-Peptidase IV Inhibitor*[Title/Abstract] OR Metformin*[Title/Abstract] OR Thiazolidinedion*[Title/Abstract]))) OR ((((((((((( "Hyperglycemia/drug therapy"[Mesh] OR "Hyperglycemia/therapy"[Mesh] ))) OR (( "Insulin/administration and dosage"[Mesh] OR "Insulin/therapeutic use"[Mesh] ))) OR (( "Insulin Glargine/administration and dosage"[Mesh] OR "Insulin Glargine/therapeutic use"[Mesh] ))) OR (( "Hypoglycemic Agents/administration and dosage"[Mesh] OR "Hypoglycemic Agents/therapeutic use"[Mesh] ))) OR (( "Dipeptidyl-Peptidase IV Inhibitors/administration and dosage"[Mesh] OR "Dipeptidyl-Peptidase IV Inhibitors/therapeutic use"[Mesh] ))) OR (( "Metformin/administration and dosage"[Mesh] OR "Metformin/therapeutic use"[Mesh] ))) OR (( "Thiazolidinediones/administration and dosage"[Mesh] OR "Thiazolidinediones/therapeutic use"[Mesh] )))) AND Humans[Mesh]))) AND ((((((((((("Hyperglycemia/chemically induced"[Mesh]) OR "Diabetes Mellitus/chemically induced"[Mesh:NoExp]) OR "Diabetes Mellitus, Type 2/chemically induced"[Mesh:NoExp])) AND Humans[Mesh])) AND (((((((((((("Immunosuppressive Agents/adverse effects"[Mesh:NoExp]) OR "Anti-Inflammatory Agents/adverse effects"[Mesh:NoExp]) OR "Glucocorticoids/adverse effects"[Mesh]) OR "Betamethasone/adverse effects"[Mesh]) OR "Dexamethasone/adverse effects"[Mesh]) OR "Methylprednisolone/adverse effects"[Mesh]) OR "Prednisolone/adverse effects"[Mesh]) OR "Prednisone/adverse effects"[Mesh]) OR "Hydrocortisone/adverse effects"[Mesh]) OR "Triamcinolone/adverse effects"[Mesh])) AND Humans[Mesh]))))) OR (((((((Immunosuppressive Agents*[Title/Abstract] OR Anti-Inflammatory Agent*[Title/Abstract] OR Steroid[Title/Abstract] OR glucocorticoid*[Title/Abstract] OR corticosteroid*[Title/Abstract] OR Betamethason*[Title/Abstract] OR Dexamethason*[Title/Abstract] OR Methylprednisolon*[Title/Abstract] OR Prednisolon*[Title/Abstract] OR Prednison*[Title/Abstract] OR Hydrocortison*[Title/Abstract] OR Triamcinolon*[Title/Abstract])) AND ((diabetes mellitus[Title/Abstract] OR diabetes[Title/Abstract] OR Hyperglycem*[Title/Abstract] OR hyperglycaem*[Title/Abstract]))) AND ((adverse effect[Title/Abstract] OR adverse effects[Title/Abstract])))) OR ((((steroid related[Title/Abstract] OR corticosteroid related[Title/Abstract] OR glucocorticoid related[Title/Abstract]))) AND ((diabetes mellitus[Title/Abstract] OR diabetes[Title/Abstract] OR Hyperglycem*[Title/Abstract] OR hyperglycaem*[Title/Abstract])))) OR ((Steroid Diabet*[Title/Abstract] OR GIDM[Title/Abstract] OR GC-DM[Title/Abstract] OR (GID[Title/Abstract] AND diabetes[Title/Abstract]) OR "glucocorticoid induced diabetes"[Title/Abstract] OR "glucocorticoid induced diabetes mellitus"[Title/Abstract] OR "glucocorticoid induced </w:t>
      </w:r>
      <w:r w:rsidRPr="00267360">
        <w:rPr>
          <w:rFonts w:ascii="Arial" w:hAnsi="Arial" w:cs="Arial"/>
          <w:lang w:val="en-US"/>
        </w:rPr>
        <w:lastRenderedPageBreak/>
        <w:t>hyperglycemia"[Title/Abstract] OR "corticosteroid induced diabetes"[Title/Abstract] OR "corticosteroid induced diabetes mellitus"[Title/Abstract] OR "corticosteroid induced hyperglycemia"[Title/Abstract] OR "steroid induced diabetes"[Title/Abstract] OR "steroid induced diabetes mellitus"[Title/Abstract] OR "steroid induced hyperglycemia"[Title/Abstract] OR "steroid induced hyperglycaemia"[Title/Abstract]))))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lang w:val="en-US"/>
        </w:rPr>
      </w:pP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b/>
          <w:lang w:val="en-US"/>
        </w:rPr>
      </w:pPr>
      <w:r w:rsidRPr="00267360">
        <w:rPr>
          <w:rFonts w:ascii="Arial" w:hAnsi="Arial" w:cs="Arial"/>
          <w:b/>
          <w:lang w:val="en-US"/>
        </w:rPr>
        <w:t>Embase</w:t>
      </w:r>
    </w:p>
    <w:p w:rsidR="001506CA" w:rsidRPr="00267360" w:rsidRDefault="001506CA" w:rsidP="001506C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40A28">
        <w:rPr>
          <w:rFonts w:ascii="Arial" w:hAnsi="Arial" w:cs="Arial"/>
          <w:lang w:val="en-US"/>
        </w:rPr>
        <w:t xml:space="preserve">(('steroid diabet*':ab,ti OR 'gidm':ab,ti OR 'gc-dm':ab,ti OR '(gid':ab,ti) AND 'diabetes)':ab,ti OR 'glucocorticoid induced diabetes':ab,ti OR 'glucocorticoid induced diabetes mellitus':ab,ti OR 'glucocorticoid induced hyperglycemia':ab,ti OR 'corticosteroid induced diabetes':ab,ti OR 'corticosteroid induced diabetes mellitus':ab,ti OR 'corticosteroid induced hyperglycemia':ab,ti OR 'steroid induced diabetes':ab,ti OR 'steroid induced diabetes mellitus':ab,ti OR 'steroid induced hyperglycemia':ab,ti OR 'steroid induced hyperglycaemia':ab,ti OR (('(steroid related':ab,ti OR 'corticosteroid related':ab,ti OR 'glucocorticoid related)':ab,ti) AND ('(diabetes mellitus':ab,ti OR 'diabetes':ab,ti OR 'hyperglycem*':ab,ti OR 'hyperglycaem*)':ab,ti)) OR (('(immunosuppressive agents*':ab,ti OR 'anti-inflammatory agent*':ab,ti OR 'steroid':ab,ti OR 'glucocorticoid*':ab,ti OR 'corticosteroid*':ab,ti OR 'betamethason*':ab,ti OR 'dexamethason*':ab,ti OR 'methylprednisolon*':ab,ti OR 'prednisolon*':ab,ti OR 'prednison*':ab,ti OR 'hydrocortison*':ab,ti OR 'triamcinolon*)':ab,ti) AND ('(adverse effect':ab,ti OR 'adverse effects)':ab,ti) AND ('(diabetes mellitus':ab,ti OR 'diabetes':ab,ti OR 'hyperglycem*':ab,ti OR 'hyperglycaem*)':ab,ti)) OR (('corticosteroid'/exp/dd_ae OR 'immunosuppressive agent'/exp/dd_ae OR 'immunosuppressive agent'/dd_ae OR 'antiinflammatory agent'/exp/dd_ae OR 'antiinflammatory agent'/dd_ae OR 'dexamethasone'/exp/dd_ae OR 'methylprednisolone'/exp/dd_ae OR 'prednisolone'/exp/dd_ae OR 'prednisone'/exp/dd_ae OR 'hydrocortisone'/exp/dd_ae OR 'triamcinolone'/exp/dd_ae) AND 'chemically induced'/exp AND ('hyperglycemia'/exp OR 'diabetes mellitus'/exp OR 'diabetes mellitus'/de OR 'non insulin dependent diabetes mellitus'/exp OR 'non insulin dependent diabetes mellitus'/de) AND [humans]/lim)) AND (('corticosteroid'/exp/dd_ae OR 'immunosuppressive agent'/exp/dd_ae OR 'immunosuppressive agent'/dd_ae OR 'antiinflammatory agent'/exp/dd_ae OR 'antiinflammatory agent'/dd_ae OR 'dexamethasone'/exp/dd_ae OR 'methylprednisolone'/exp/dd_ae OR 'prednisolone'/exp/dd_ae OR 'prednisone'/exp/dd_ae OR 'hydrocortisone'/exp/dd_ae OR 'triamcinolone'/exp/dd_ae) AND 'chemically induced'/exp AND ('hyperglycemia'/exp OR 'diabetes mellitus'/exp OR 'diabetes mellitus'/de OR 'non insulin dependent diabetes mellitus'/exp OR 'non insulin dependent diabetes mellitus'/de) AND [humans]/lim OR (('steroid diabet*':ab,ti OR 'gidm':ab,ti OR 'gc-dm':ab,ti OR '(gid':ab,ti) AND 'diabetes)':ab,ti) OR 'glucocorticoid induced diabetes':ab,ti OR 'glucocorticoid induced diabetes mellitus':ab,ti OR 'glucocorticoid induced hyperglycemia':ab,ti OR 'corticosteroid induced diabetes':ab,ti OR </w:t>
      </w:r>
      <w:r w:rsidRPr="00D40A28">
        <w:rPr>
          <w:rFonts w:ascii="Arial" w:hAnsi="Arial" w:cs="Arial"/>
          <w:lang w:val="en-US"/>
        </w:rPr>
        <w:lastRenderedPageBreak/>
        <w:t>'corticosteroid induced diabetes mellitus':ab,ti OR 'corticosteroid induced hyperglycemia':ab,ti OR 'steroid induced diabetes':ab,ti OR 'steroid induced diabetes mellitus':ab,ti OR 'steroid induced hyperglycemia':ab,ti OR 'steroid induced hyperglycaemia':ab,ti OR (('(steroid related':ab,ti OR 'corticosteroid related':ab,ti OR 'glucocorticoid related)':ab,ti) AND ('(diabetes mellitus':ab,ti OR 'diabetes':ab,ti OR 'hyperglycem*':ab,ti OR 'hyperglycaem*)':ab,ti)) OR (('(immunosuppressive agents*':ab,ti OR 'anti-inflammatory agent*':ab,ti OR 'steroid':ab,ti OR 'glucocorticoid*':ab,ti OR 'corticosteroid*':ab,ti OR 'betamethason*':ab,ti OR 'dexamethason*':ab,ti OR 'methylprednisolon*':ab,ti OR 'prednisolon*':ab,ti OR 'prednison*':ab,ti OR 'hydrocortison*':ab,ti OR 'triamcinolon*)':ab,ti) AND ('(adverse effect':ab,ti OR 'adverse effects)':ab,ti) AND ('(diabetes mellitus':ab,ti OR 'diabetes':ab,ti OR 'hyperglycem*':ab,ti OR 'hyperglycaem*)':ab,ti))) AND ('hypoglycemic agent*':ab,ti OR 'hypoglycemic drug*':ab,ti OR 'hyperglycemia therap*':ab,ti OR 'hyperglycemia treatment*':ab,ti OR 'insulin':ab,ti OR 'insulin glargin':ab,ti OR 'dipeptidyl-peptidase iv inhibitor*':ab,ti OR 'metformin*':ab,ti OR 'thiazolidinedion*':ab,ti OR 'sodium glucose cotransporter 2 inhibitor*':ab,ti OR 'sglt 2 inhibitor*':ab,ti OR 'glp 1 ra':ab,ti OR 'glucagon like peptide 1 receptor antagonist':ab,ti OR 'glucagon like peptide 1 receptor agonist':ab,ti OR 'glp 1 r agonist':ab,ti OR 'glp 1 r antagonist':ab,ti OR 'sulfonylurea*':ab,ti OR (('hyperglycemia'/exp/dm_dt,dm_th OR 'insulin'/exp/dd_ad,dd_cr,dd_dt OR 'insulin glargine'/exp/dd_ad,dd_cr,dd_dt OR 'antidiabetic agent'/exp/dd_ad,dd_cr,dd_dt OR 'dipeptidyl peptidase iv inhibitor'/exp/dd_ad,dd_cr,dd_dt OR 'metformin'/exp/dd_ad,dd_cr,dd_dt OR '2,4 thiazolidinedione derivative'/exp/dd_ad,dd_cr,dd_dt OR 'sodium glucose cotransporter 2 inhibitor'/exp/dd_ad,dd_cr,dd_dt OR 'glucagon like peptide 1 receptor agonist'/exp/dd_ad,dd_cr,dd_dt OR 'sulfonylurea'/exp/dd_ad,dd_cr,dd_dt) AND [humans]/lim AND 'human'/de))</w:t>
      </w:r>
    </w:p>
    <w:p w:rsidR="00AE1935" w:rsidRDefault="00AE1935">
      <w:bookmarkStart w:id="0" w:name="_GoBack"/>
      <w:bookmarkEnd w:id="0"/>
    </w:p>
    <w:sectPr w:rsidR="00AE1935" w:rsidSect="00B63A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Fet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6CA"/>
    <w:rsid w:val="001506CA"/>
    <w:rsid w:val="00224C0E"/>
    <w:rsid w:val="00247380"/>
    <w:rsid w:val="004015B9"/>
    <w:rsid w:val="00691EEA"/>
    <w:rsid w:val="007D3A91"/>
    <w:rsid w:val="00873750"/>
    <w:rsid w:val="00944CD3"/>
    <w:rsid w:val="00976FDB"/>
    <w:rsid w:val="00AE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6CA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6CA"/>
    <w:rPr>
      <w:rFonts w:ascii="Tahoma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6CA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6CA"/>
    <w:rPr>
      <w:rFonts w:ascii="Tahoma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85</Words>
  <Characters>7516</Characters>
  <Application>Microsoft Office Word</Application>
  <DocSecurity>0</DocSecurity>
  <Lines>187</Lines>
  <Paragraphs>101</Paragraphs>
  <ScaleCrop>false</ScaleCrop>
  <Company/>
  <LinksUpToDate>false</LinksUpToDate>
  <CharactersWithSpaces>8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1</cp:revision>
  <dcterms:created xsi:type="dcterms:W3CDTF">2023-12-01T08:36:00Z</dcterms:created>
  <dcterms:modified xsi:type="dcterms:W3CDTF">2023-12-01T08:36:00Z</dcterms:modified>
</cp:coreProperties>
</file>